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SUPPLEMENTARY TABLE 3</w:t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Sangra2detindependiente"/>
        <w:spacing w:lineRule="auto" w:line="240"/>
        <w:ind w:hanging="0"/>
        <w:jc w:val="left"/>
        <w:rPr/>
      </w:pPr>
      <w:r>
        <w:rPr>
          <w:rFonts w:cs="Arial"/>
          <w:b/>
          <w:szCs w:val="22"/>
        </w:rPr>
        <w:t>Table S3:</w:t>
      </w:r>
      <w:r>
        <w:rPr>
          <w:rFonts w:cs="Arial"/>
          <w:szCs w:val="22"/>
        </w:rPr>
        <w:t xml:space="preserve"> Primers corresponding to unmethylated reactions of genes</w:t>
      </w:r>
    </w:p>
    <w:p>
      <w:pPr>
        <w:pStyle w:val="Sangra2detindependiente"/>
        <w:spacing w:lineRule="auto" w:line="240"/>
        <w:ind w:hanging="0"/>
        <w:jc w:val="left"/>
        <w:rPr>
          <w:rFonts w:cs="Arial"/>
          <w:szCs w:val="22"/>
        </w:rPr>
      </w:pPr>
      <w:r>
        <w:rPr>
          <w:rFonts w:cs="Arial"/>
          <w:szCs w:val="22"/>
        </w:rPr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64"/>
        <w:gridCol w:w="4637"/>
        <w:gridCol w:w="1199"/>
        <w:gridCol w:w="1004"/>
      </w:tblGrid>
      <w:tr>
        <w:trPr>
          <w:trHeight w:val="315" w:hRule="atLeast"/>
        </w:trPr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RIMERS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EQUENCE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MPLIF.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ª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D-UF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TTTAAAGTTTAAGGTTGTTTGT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81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MID-UR   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AAATTACTAACCCAAAACACT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U4F1-UD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ATTATAAGAGTGGTTTTTATGTGT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U4F1-UR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AACAAACATCAACTATCTCCATC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U4F2-UD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TGTATGTGTATAGATGATTTGA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U4F2-UR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TACAAACAAAAATCAACATT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34-UD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TGTTGGTTTAGTTATGTGT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34-UR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CTACAACTCCCAAACAAT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73-UD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GTAGGTTTAGGGGTGTGTTTTGT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P73-UR 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AAAAATATCAAAATCTACACAAT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DKN1C-UD  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GTGGTTGTTAATTAGTTGT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1C-UR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ACAACACACTTAACCTATAA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S2-UD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GTTTTAGATTTGAAAGGTTGTAGT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S2-UR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AACTAATTAACCCATAAAACAAT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P1-UD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TAGGTGTTAGTTAAGGGTGTTG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P1-UR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CCAACTATAAACCAAAAACATC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P2-UD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TTGTTTATGTGTTTAATGTTGG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P2-UR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AACAATTAAAAAACCACACC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1A-UD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GTGTTTAGTGTATTAATGTAGGTGA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5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1A-UR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ACTCCACAAAAAACTAACTTCAAC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4-UD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TGGTGATTTTTTGGATTTGG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4-UR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TAAAAAACAACTACTACCCTAAACACT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SP2-UD 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ATTGGATTTTTAGGTTGAATGG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SP2-UR 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ACACAAAACTCTAACAACAAC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M2-UD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GGTTAAAGGAGTGTTATGTGT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M2-UR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TCCAAAATAATAAAATAAAAAATATCA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1-UD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AGTTTTTTATAGATGTTGGTGG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75 bp 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1-UR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AATTTTAAACAACATAACACC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27L-UD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TTTAGAGTTAATTGAGAGTGGTTG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27L-UR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ATAAATCTAACAAACTTATTAACAAA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P60-UD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TTTTGGTAATATTTTTTGTTGT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P60-UR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AACAATCTACTAAATCCATCACATA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XA-UD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TTTTATTTTAGGATGTGTATTTGG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XA-UR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AAACTTTATACACCCAAC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C3-UD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TTTTGTTGTAGGGAAATTTTTG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321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C3-UR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AACTATAACTACTACTACTCCCCAAACCA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C1-UD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GAGAGACGCGTAGATATAAACG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9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C1-UR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AATAAACTAAAACTAAACCGTA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K1-UD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GATAGTTGGATTGAGTTAATGTT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K1-UR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ATCCCTCCCAAACACCAA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X-UD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GTGTAGATGTGGTTTTTAGTGG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X-UR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ACCAAACAAATACCCAA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3-UD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TAGATTTTAAATTTGGGGTGG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7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3-UR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CAAAAAATATACTCCAACACC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AF1-UD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TTGAGGTGTTGTAGTGGTATTT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AF-1 UR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AAAATCTTCCCAACCTATAACA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gra2detindependiente">
    <w:name w:val="Sangría 2 de t. independiente"/>
    <w:basedOn w:val="Normal"/>
    <w:qFormat/>
    <w:pPr>
      <w:spacing w:lineRule="auto" w:line="360"/>
      <w:ind w:firstLine="708"/>
      <w:jc w:val="both"/>
    </w:pPr>
    <w:rPr>
      <w:rFonts w:ascii="Arial" w:hAnsi="Arial" w:cs="Arial"/>
      <w:sz w:val="22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1:10:00Z</dcterms:created>
  <dc:creator>Xabi</dc:creator>
  <dc:description/>
  <cp:keywords/>
  <dc:language>en-US</dc:language>
  <cp:lastModifiedBy>Xabi</cp:lastModifiedBy>
  <cp:lastPrinted>2010-07-19T12:20:00Z</cp:lastPrinted>
  <dcterms:modified xsi:type="dcterms:W3CDTF">2011-01-27T11:10:00Z</dcterms:modified>
  <cp:revision>2</cp:revision>
  <dc:subject/>
  <dc:title>TABLES</dc:title>
</cp:coreProperties>
</file>